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5" w:type="dxa"/>
        <w:jc w:val="left"/>
        <w:tblInd w:w="3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"/>
        <w:gridCol w:w="4131"/>
        <w:gridCol w:w="1565"/>
        <w:gridCol w:w="2365"/>
        <w:gridCol w:w="694"/>
      </w:tblGrid>
      <w:tr>
        <w:trPr>
          <w:trHeight w:val="300" w:hRule="atLeast"/>
        </w:trPr>
        <w:tc>
          <w:tcPr>
            <w:tcW w:w="8955" w:type="dxa"/>
            <w:gridSpan w:val="5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Additional file 1: Table S1. Demographics, analytical data and disease-related  </w:t>
            </w:r>
          </w:p>
        </w:tc>
      </w:tr>
      <w:tr>
        <w:trPr>
          <w:trHeight w:val="320" w:hRule="atLeast"/>
        </w:trPr>
        <w:tc>
          <w:tcPr>
            <w:tcW w:w="8955" w:type="dxa"/>
            <w:gridSpan w:val="5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characteristics of </w:t>
            </w:r>
            <w:r>
              <w:rPr>
                <w:rFonts w:eastAsia="Times New Roman"/>
                <w:b/>
                <w:bCs/>
                <w:color w:val="000000"/>
                <w:highlight w:val="yellow"/>
                <w:lang w:val="en-US"/>
              </w:rPr>
              <w:t>RA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patients and controls who underwent the meal test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ontrols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A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(n=10 )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(n=10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ge, years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5 ± 8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6 ± 1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emale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 (9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 (9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Body mass index, kg/m2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.6 ± 4.1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6.6 ± 5.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Waist circumference, cm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5.3 ± 11.8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5.3 ± 10.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0.028</w:t>
            </w:r>
          </w:p>
        </w:tc>
      </w:tr>
      <w:tr>
        <w:trPr>
          <w:trHeight w:val="300" w:hRule="atLeast"/>
        </w:trPr>
        <w:tc>
          <w:tcPr>
            <w:tcW w:w="43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rdiovascular risk factors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moking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 (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 (1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ypertension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 (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 (4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7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yslipidemia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 (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 (3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abetes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 (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 (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3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dication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tatins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 (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 (2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tihypertensive treatment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 (0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0 (3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43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nalytical data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RP, mg/d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6 ± 0.9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8 (0.8-12.6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riglycerides, mg/d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9 ± 52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2 ± 7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DL-C, mg/d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1 ± 16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4 ± 1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DL-C, mg/d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1 ± 35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3 ± 3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82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otal Cholesterol, mg/d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20 ± 40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90 ± 4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Lipoprotein A, mg/d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5 (33-187)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 (4-24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polipoprotein A1, mg/d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5 ± 24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6 ± 3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polipoprotein B, mg/d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0 ± 30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4 ± 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poB : ApoA ratio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3 ± 0.29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2 ± 0.20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therogenix index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84 ± 1.50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69 ± 0.9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43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ucose homeostasis metabolism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ucose, mg/d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6 ± 15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7 ± 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nsulin, U/m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 ± 3.4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4 ± 2.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-peptide, ng/m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51 ± 0.65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25 ± 1,2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mylin, ng/m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16 ± 0.54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50 ± 2.5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P-1, ng/m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4 ± 0.17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0 ± 0.1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IP, ng/mL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93 ± 0.14</w:t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14 ± 0.1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43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sease related data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sease duration, years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 ± 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CPA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 (9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heumatoid factor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 (9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rosions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 (1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xtra articular manifestations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 (2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S 28-ESR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27 ± 1.5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AS 28-CRP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05 ± 1.0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DAI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 ± 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DAI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2 ± 5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AQ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0 (0.250-1.313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urrent prednisone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 (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NSAIDs.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 (4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00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4131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MARDs, n(%)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  <w:tc>
          <w:tcPr>
            <w:tcW w:w="2365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 (100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</w:r>
          </w:p>
        </w:tc>
      </w:tr>
      <w:tr>
        <w:trPr>
          <w:trHeight w:val="320" w:hRule="atLeast"/>
        </w:trPr>
        <w:tc>
          <w:tcPr>
            <w:tcW w:w="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41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ethotrexate, n(%)</w:t>
            </w:r>
          </w:p>
        </w:tc>
        <w:tc>
          <w:tcPr>
            <w:tcW w:w="15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3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 (100)</w:t>
            </w:r>
          </w:p>
        </w:tc>
        <w:tc>
          <w:tcPr>
            <w:tcW w:w="6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955" w:type="dxa"/>
            <w:gridSpan w:val="5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Data expressed as mean (± standard deviation) or median (interquartile range). </w:t>
            </w:r>
          </w:p>
        </w:tc>
      </w:tr>
      <w:tr>
        <w:trPr>
          <w:trHeight w:val="300" w:hRule="atLeast"/>
        </w:trPr>
        <w:tc>
          <w:tcPr>
            <w:tcW w:w="8955" w:type="dxa"/>
            <w:gridSpan w:val="5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Dichotomous variables are expressed as n and percentage. DAS28: Disease Activity Score.</w:t>
            </w:r>
          </w:p>
        </w:tc>
      </w:tr>
      <w:tr>
        <w:trPr>
          <w:trHeight w:val="300" w:hRule="atLeast"/>
        </w:trPr>
        <w:tc>
          <w:tcPr>
            <w:tcW w:w="8955" w:type="dxa"/>
            <w:gridSpan w:val="5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CPA: Anti-citrullinated peptide/protein antibody; DMARD: Disease-modifying Antirheumatic Drug</w:t>
            </w:r>
          </w:p>
        </w:tc>
      </w:tr>
      <w:tr>
        <w:trPr>
          <w:trHeight w:val="300" w:hRule="atLeast"/>
        </w:trPr>
        <w:tc>
          <w:tcPr>
            <w:tcW w:w="8955" w:type="dxa"/>
            <w:gridSpan w:val="5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ESR: erythrocyte sedimentation rate; CRP: C reactive protein; HAQ: Health Assessment Questionnaire.</w:t>
            </w:r>
          </w:p>
        </w:tc>
      </w:tr>
      <w:tr>
        <w:trPr>
          <w:trHeight w:val="300" w:hRule="atLeast"/>
        </w:trPr>
        <w:tc>
          <w:tcPr>
            <w:tcW w:w="8955" w:type="dxa"/>
            <w:gridSpan w:val="5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SDAI: Simple Disease Activity Index; CDAI: Clinical Disease Activity Index</w:t>
            </w:r>
          </w:p>
        </w:tc>
      </w:tr>
      <w:tr>
        <w:trPr>
          <w:trHeight w:val="300" w:hRule="atLeast"/>
        </w:trPr>
        <w:tc>
          <w:tcPr>
            <w:tcW w:w="8955" w:type="dxa"/>
            <w:gridSpan w:val="5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HDL-C: high-density cholesterol lipoprotein; LDL-C: low-density cholesterol lipoprotein</w:t>
            </w:r>
          </w:p>
        </w:tc>
      </w:tr>
      <w:tr>
        <w:trPr>
          <w:trHeight w:val="300" w:hRule="atLeast"/>
        </w:trPr>
        <w:tc>
          <w:tcPr>
            <w:tcW w:w="8955" w:type="dxa"/>
            <w:gridSpan w:val="5"/>
            <w:tcBorders/>
            <w:vAlign w:val="bottom"/>
          </w:tcPr>
          <w:p>
            <w:pPr>
              <w:pStyle w:val="Normal"/>
              <w:spacing w:before="0" w:after="160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NSAIDS: non-steroidal anti-inflammatory drugs; 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23:51:00Z</dcterms:created>
  <dc:creator>JABSIN</dc:creator>
  <dc:description/>
  <cp:keywords/>
  <dc:language>en-US</dc:language>
  <cp:lastModifiedBy>LACOSTA</cp:lastModifiedBy>
  <dcterms:modified xsi:type="dcterms:W3CDTF">2017-09-26T05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